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File 1. Summary Analysis Report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1. Overview of the Analytical Framewor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is supplementary analysis report provides a detailed description of the statistical framework, model specifications, and results of the consistency assessments used in the Bayesian network meta-analysis (NMA) of Chinese herbal medicine (CHM) interventions for acute respiratory distress syndrome (ARD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e analysis followed a prospectively designed protocol structured according to the PICOTS framework, and all statistical procedures were prespecified to ensure methodological transparency and reproducibility.</w:t>
      </w:r>
    </w:p>
    <w:p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2. Model Structure and Prior Specification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Model type: Random-effects Bayesian model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mplementation: Conducted using the gemtc and rjags packages in R (version 4.5.1)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rior distribution:</w:t>
      </w:r>
    </w:p>
    <w:p>
      <w:pPr>
        <w:numPr>
          <w:ilvl w:val="0"/>
          <w:numId w:val="0"/>
        </w:numPr>
        <w:spacing w:line="360" w:lineRule="auto"/>
        <w:ind w:leftChars="0" w:firstLine="480" w:firstLine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reatment effects: Normal(0, 15 × MLE variance)</w:t>
      </w:r>
    </w:p>
    <w:p>
      <w:pPr>
        <w:numPr>
          <w:ilvl w:val="0"/>
          <w:numId w:val="0"/>
        </w:numPr>
        <w:spacing w:line="360" w:lineRule="auto"/>
        <w:ind w:leftChars="0" w:firstLine="480" w:firstLine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Heterogeneity parameter (τ): Uniform(0, 5)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terations: Four parallel Markov chains; 20,000 iterations per chain with a 5,000 burn-in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onvergence diagnostics:</w:t>
      </w:r>
    </w:p>
    <w:p>
      <w:pPr>
        <w:numPr>
          <w:ilvl w:val="0"/>
          <w:numId w:val="0"/>
        </w:numPr>
        <w:spacing w:line="360" w:lineRule="auto"/>
        <w:ind w:leftChars="0" w:firstLine="480" w:firstLine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ssessed using the Brooks–Gelman–Rubin statistic (PSRF &lt; 1.05)</w:t>
      </w:r>
    </w:p>
    <w:p>
      <w:pPr>
        <w:numPr>
          <w:ilvl w:val="0"/>
          <w:numId w:val="0"/>
        </w:numPr>
        <w:spacing w:line="360" w:lineRule="auto"/>
        <w:ind w:leftChars="0" w:firstLine="480" w:firstLineChars="20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Visual inspection of trace and density plots confirmed satisfactory convergence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3. Consistency and Transitivity Assessment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3.1 Transitivity Assumption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e transitivity assumption was evaluated a priori by comparing the clinical and methodological characteristics of all included studies to ensure comparability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 major differences were observed in: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aseline patient demographics (age, gender, disease severity)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ntervention implementation (dosage, duration, co-interventions)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Outcome definitions (mechanical ventilation duration, ICU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OS</w:t>
      </w:r>
      <w:r>
        <w:rPr>
          <w:rFonts w:hint="default" w:ascii="Times New Roman Regular" w:hAnsi="Times New Roman Regular" w:cs="Times New Roman Regular"/>
          <w:sz w:val="24"/>
          <w:szCs w:val="24"/>
        </w:rPr>
        <w:t>, PaO₂/FiO₂ ratio)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erefore, transitivity was considered acceptable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3.2 Consistency Assumption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e consistency assumption—agreement between direct and indirect evidence—was tested using both global and local methods: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lobal consistency test: Design-by-treatment interaction model [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8</w:t>
      </w:r>
      <w:r>
        <w:rPr>
          <w:rFonts w:hint="default" w:ascii="Times New Roman Regular" w:hAnsi="Times New Roman Regular" w:cs="Times New Roman Regular"/>
          <w:sz w:val="24"/>
          <w:szCs w:val="24"/>
        </w:rPr>
        <w:t>]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ocal consistency test: Node-splitting method [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9</w:t>
      </w:r>
      <w:r>
        <w:rPr>
          <w:rFonts w:hint="default" w:ascii="Times New Roman Regular" w:hAnsi="Times New Roman Regular" w:cs="Times New Roman Regular"/>
          <w:sz w:val="24"/>
          <w:szCs w:val="24"/>
        </w:rPr>
        <w:t>]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Interpretation criterion: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gt; 0.05 indicates no statistically significant inconsistency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esults summary: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Global test (Design-by-treatment model): </w:t>
      </w:r>
      <w:r>
        <w:rPr>
          <w:rFonts w:hint="default" w:ascii="Times New Roman Italic" w:hAnsi="Times New Roman Italic" w:cs="Times New Roman Italic"/>
          <w:i/>
          <w:iCs/>
          <w:color w:val="auto"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&gt; 0.05,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indicating overall consistency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ode-splitting results: All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&gt; 0.05 across pairwise comparisons (see Supplementary Figure 5)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Hence, no meaningful inconsistency was detected in the network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 Software and Reproducibility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ll analyses were conducted in R (version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4.5.1) using gemtc (v1.1-0) and rjags (v4-17), and validated in STATA (version 18.0; StataCorp, College Station, TX, USA).</w:t>
      </w:r>
    </w:p>
    <w:p>
      <w:pPr>
        <w:numPr>
          <w:ilvl w:val="0"/>
          <w:numId w:val="1"/>
        </w:numPr>
        <w:spacing w:line="36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ll scripts and model specification files are provided as Supplementary Files 2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File 2. R Analysis Script (Representative Example)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Supplementary R script for Bayesian NMA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gemtc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rjags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1. Load dataset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ata &lt;- read.csv("ARDS_NMA_data.csv"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2. Construct network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etwork &lt;- mtc.network(data.ab = data, description = "CHM interventions for ARDS"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3. Define model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model &lt;- mtc.model(network,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type = "consistency",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linearModel = "random",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hy.prior = mtc.hy.prior("std.dev", "dunif", 0, 5),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n.chain = 4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4. Run model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esult &lt;- mtc.run(model, n.adapt = 5000, n.iter = 20000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5. Assess convergence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elman.diag(result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lot(result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6. Check local inconsistency (node-splitting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desplit &lt;- mtc.nodesplit(network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mmary(nodesplit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7. Calculate SUCRA rankings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anks &lt;- rank.probability(result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cra &lt;- sucra(ranks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lot(sucra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8. Export results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summary(result), "NMA_results.csv")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summary(nodesplit), "Nodesplit_results.csv")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color w:val="FF0000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DD79EDD"/>
    <w:multiLevelType w:val="singleLevel"/>
    <w:tmpl w:val="7DD79ED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7C00E"/>
    <w:rsid w:val="5FF7C00E"/>
    <w:rsid w:val="659F93B3"/>
    <w:rsid w:val="779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6:33:00Z</dcterms:created>
  <dc:creator>Wu xinhui</dc:creator>
  <cp:lastModifiedBy>Wu xinhui</cp:lastModifiedBy>
  <dcterms:modified xsi:type="dcterms:W3CDTF">2025-10-12T16:4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67EDF3CE7EDCCFA3A19E96855FC761C_41</vt:lpwstr>
  </property>
</Properties>
</file>